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4E689" w14:textId="77777777" w:rsidR="009D720A" w:rsidRPr="005C630E" w:rsidRDefault="009D720A" w:rsidP="009D720A">
      <w:pPr>
        <w:widowControl w:val="0"/>
        <w:autoSpaceDE w:val="0"/>
        <w:autoSpaceDN w:val="0"/>
        <w:adjustRightInd w:val="0"/>
        <w:rPr>
          <w:lang w:eastAsia="ja-JP"/>
        </w:rPr>
      </w:pPr>
      <w:r w:rsidRPr="005C630E">
        <w:rPr>
          <w:lang w:eastAsia="ja-JP"/>
        </w:rPr>
        <w:t>MS ID#: JLR/2014/052456</w:t>
      </w:r>
    </w:p>
    <w:p w14:paraId="397D0171" w14:textId="77777777" w:rsidR="009D720A" w:rsidRPr="005C630E" w:rsidRDefault="009D720A" w:rsidP="009D720A">
      <w:pPr>
        <w:widowControl w:val="0"/>
        <w:autoSpaceDE w:val="0"/>
        <w:autoSpaceDN w:val="0"/>
        <w:adjustRightInd w:val="0"/>
        <w:rPr>
          <w:lang w:eastAsia="ja-JP"/>
        </w:rPr>
      </w:pPr>
      <w:r w:rsidRPr="005C630E">
        <w:rPr>
          <w:lang w:eastAsia="ja-JP"/>
        </w:rPr>
        <w:t xml:space="preserve">MS TITLE: Genetic Loci Associated with Circulating Levels of Very Long-Chain </w:t>
      </w:r>
    </w:p>
    <w:p w14:paraId="0BAD2691" w14:textId="77777777" w:rsidR="009D720A" w:rsidRPr="005C630E" w:rsidRDefault="009D720A" w:rsidP="009D72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color w:val="000000"/>
          <w:lang w:eastAsia="ja-JP"/>
        </w:rPr>
      </w:pPr>
      <w:r w:rsidRPr="005C630E">
        <w:rPr>
          <w:lang w:eastAsia="ja-JP"/>
        </w:rPr>
        <w:t>Saturated Fatty Acids</w:t>
      </w:r>
    </w:p>
    <w:p w14:paraId="706B7358" w14:textId="77777777" w:rsidR="009D720A" w:rsidRDefault="009D720A">
      <w:pPr>
        <w:rPr>
          <w:b/>
        </w:rPr>
      </w:pPr>
    </w:p>
    <w:p w14:paraId="062F9C3F" w14:textId="1A1E5EDE" w:rsidR="004F2770" w:rsidRPr="00F34144" w:rsidRDefault="008821DA" w:rsidP="004F2770">
      <w:pPr>
        <w:rPr>
          <w:b/>
        </w:rPr>
      </w:pPr>
      <w:proofErr w:type="gramStart"/>
      <w:r w:rsidRPr="00831219">
        <w:rPr>
          <w:b/>
        </w:rPr>
        <w:t>S</w:t>
      </w:r>
      <w:r w:rsidR="00CD4466" w:rsidRPr="00831219">
        <w:rPr>
          <w:b/>
        </w:rPr>
        <w:t>upplementary Table 5</w:t>
      </w:r>
      <w:r w:rsidR="004F2770" w:rsidRPr="00831219">
        <w:rPr>
          <w:b/>
        </w:rPr>
        <w:t>.</w:t>
      </w:r>
      <w:proofErr w:type="gramEnd"/>
      <w:r w:rsidR="004F2770" w:rsidRPr="00831219">
        <w:rPr>
          <w:b/>
        </w:rPr>
        <w:t xml:space="preserve">  </w:t>
      </w:r>
      <w:r w:rsidR="00194879" w:rsidRPr="003E0010">
        <w:t xml:space="preserve">Estimated effect size (changes in 20:0 levels in </w:t>
      </w:r>
      <w:r w:rsidR="00831219" w:rsidRPr="003E0010">
        <w:t xml:space="preserve">SD </w:t>
      </w:r>
      <w:r w:rsidR="00194879" w:rsidRPr="003E0010">
        <w:t>units, per copy of the minor allele)</w:t>
      </w:r>
      <w:r w:rsidRPr="003E0010">
        <w:t xml:space="preserve"> from fixed effects meta-analyses</w:t>
      </w:r>
      <w:r w:rsidR="004F2770" w:rsidRPr="003E0010">
        <w:t>, for rs2100944</w:t>
      </w:r>
      <w:r w:rsidR="00194879" w:rsidRPr="003E0010">
        <w:t>,</w:t>
      </w:r>
      <w:r w:rsidR="004F2770" w:rsidRPr="003E0010">
        <w:t xml:space="preserve"> rs11666913 </w:t>
      </w:r>
      <w:r w:rsidR="00194879" w:rsidRPr="003E0010">
        <w:t>and</w:t>
      </w:r>
      <w:r w:rsidR="004F2770" w:rsidRPr="003E0010">
        <w:t xml:space="preserve"> rs680379, </w:t>
      </w:r>
      <w:r w:rsidR="000C6E16" w:rsidRPr="000C6E16">
        <w:t>stratified on whether 20:0 was measured in plasma phospholipids or erythrocytes, and overall.</w:t>
      </w:r>
    </w:p>
    <w:p w14:paraId="29EA67BC" w14:textId="77777777" w:rsidR="008821DA" w:rsidRDefault="008821DA" w:rsidP="004F2770"/>
    <w:tbl>
      <w:tblPr>
        <w:tblStyle w:val="TableGrid"/>
        <w:tblW w:w="91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88"/>
        <w:gridCol w:w="2470"/>
        <w:gridCol w:w="2470"/>
        <w:gridCol w:w="2470"/>
      </w:tblGrid>
      <w:tr w:rsidR="008821DA" w:rsidRPr="00B20D7C" w14:paraId="6528B189" w14:textId="77777777" w:rsidTr="00DC684E">
        <w:trPr>
          <w:trHeight w:val="584"/>
        </w:trPr>
        <w:tc>
          <w:tcPr>
            <w:tcW w:w="1563" w:type="dxa"/>
            <w:hideMark/>
          </w:tcPr>
          <w:p w14:paraId="078D2819" w14:textId="7A2078C3" w:rsidR="008821DA" w:rsidRPr="00B20D7C" w:rsidRDefault="008821DA" w:rsidP="008821DA"/>
        </w:tc>
        <w:tc>
          <w:tcPr>
            <w:tcW w:w="2160" w:type="dxa"/>
            <w:hideMark/>
          </w:tcPr>
          <w:p w14:paraId="4D4803D9" w14:textId="77777777" w:rsidR="008821DA" w:rsidRPr="00B20D7C" w:rsidRDefault="008821DA" w:rsidP="008821DA">
            <w:proofErr w:type="gramStart"/>
            <w:r w:rsidRPr="002E0EED">
              <w:t>rs2100944</w:t>
            </w:r>
            <w:proofErr w:type="gramEnd"/>
          </w:p>
        </w:tc>
        <w:tc>
          <w:tcPr>
            <w:tcW w:w="2160" w:type="dxa"/>
          </w:tcPr>
          <w:p w14:paraId="5EC88195" w14:textId="77777777" w:rsidR="008821DA" w:rsidRPr="00B20D7C" w:rsidRDefault="008821DA" w:rsidP="008821DA">
            <w:proofErr w:type="gramStart"/>
            <w:r w:rsidRPr="004C5AA4">
              <w:t>rs11666913</w:t>
            </w:r>
            <w:proofErr w:type="gramEnd"/>
          </w:p>
        </w:tc>
        <w:tc>
          <w:tcPr>
            <w:tcW w:w="2160" w:type="dxa"/>
          </w:tcPr>
          <w:p w14:paraId="4D202498" w14:textId="77777777" w:rsidR="008821DA" w:rsidRPr="00B20D7C" w:rsidRDefault="008821DA" w:rsidP="008821DA">
            <w:pPr>
              <w:rPr>
                <w:b/>
                <w:bCs/>
              </w:rPr>
            </w:pPr>
            <w:proofErr w:type="gramStart"/>
            <w:r w:rsidRPr="00FB4B70">
              <w:t>rs680379</w:t>
            </w:r>
            <w:proofErr w:type="gramEnd"/>
          </w:p>
        </w:tc>
      </w:tr>
      <w:tr w:rsidR="008821DA" w:rsidRPr="00B20D7C" w14:paraId="7D712F3B" w14:textId="77777777" w:rsidTr="00DC684E">
        <w:trPr>
          <w:trHeight w:val="584"/>
        </w:trPr>
        <w:tc>
          <w:tcPr>
            <w:tcW w:w="1563" w:type="dxa"/>
          </w:tcPr>
          <w:p w14:paraId="652FB833" w14:textId="4AC5C44E" w:rsidR="008821DA" w:rsidRPr="00B20D7C" w:rsidRDefault="008821DA" w:rsidP="008821DA">
            <w:r>
              <w:t>Plasma phospholipids</w:t>
            </w:r>
          </w:p>
        </w:tc>
        <w:tc>
          <w:tcPr>
            <w:tcW w:w="2160" w:type="dxa"/>
          </w:tcPr>
          <w:p w14:paraId="72BA57CA" w14:textId="7C0697A2" w:rsidR="008821DA" w:rsidRPr="008821DA" w:rsidRDefault="008821DA" w:rsidP="008821DA">
            <w:r w:rsidRPr="008821DA">
              <w:t>-0.347 (-0.398, -0.295)</w:t>
            </w:r>
          </w:p>
        </w:tc>
        <w:tc>
          <w:tcPr>
            <w:tcW w:w="2160" w:type="dxa"/>
          </w:tcPr>
          <w:p w14:paraId="71C6C35C" w14:textId="51698C17" w:rsidR="008821DA" w:rsidRPr="00B20D7C" w:rsidRDefault="008821DA" w:rsidP="008821DA">
            <w:r>
              <w:t>0.285 (</w:t>
            </w:r>
            <w:r w:rsidRPr="008821DA">
              <w:t>0.232</w:t>
            </w:r>
            <w:r>
              <w:t xml:space="preserve">, </w:t>
            </w:r>
            <w:r w:rsidRPr="008821DA">
              <w:t>0.337</w:t>
            </w:r>
            <w:r>
              <w:t>)</w:t>
            </w:r>
          </w:p>
        </w:tc>
        <w:tc>
          <w:tcPr>
            <w:tcW w:w="2160" w:type="dxa"/>
          </w:tcPr>
          <w:p w14:paraId="71419EAC" w14:textId="18B2DC9A" w:rsidR="008821DA" w:rsidRPr="00B20D7C" w:rsidRDefault="008821DA" w:rsidP="008821DA">
            <w:r w:rsidRPr="008821DA">
              <w:t xml:space="preserve">0.098 </w:t>
            </w:r>
            <w:r>
              <w:t>(</w:t>
            </w:r>
            <w:r w:rsidRPr="008821DA">
              <w:t>0.066</w:t>
            </w:r>
            <w:r>
              <w:t xml:space="preserve">, </w:t>
            </w:r>
            <w:r w:rsidRPr="008821DA">
              <w:t>0.130</w:t>
            </w:r>
            <w:r>
              <w:t>)</w:t>
            </w:r>
          </w:p>
        </w:tc>
      </w:tr>
      <w:tr w:rsidR="008821DA" w:rsidRPr="00B20D7C" w14:paraId="415C0839" w14:textId="77777777" w:rsidTr="00DC684E">
        <w:trPr>
          <w:trHeight w:val="584"/>
        </w:trPr>
        <w:tc>
          <w:tcPr>
            <w:tcW w:w="1563" w:type="dxa"/>
          </w:tcPr>
          <w:p w14:paraId="7A2DE949" w14:textId="2008BABB" w:rsidR="008821DA" w:rsidRPr="00B20D7C" w:rsidRDefault="008821DA" w:rsidP="008821DA">
            <w:r>
              <w:t>Erythrocytes</w:t>
            </w:r>
          </w:p>
        </w:tc>
        <w:tc>
          <w:tcPr>
            <w:tcW w:w="2160" w:type="dxa"/>
          </w:tcPr>
          <w:p w14:paraId="4E5B834A" w14:textId="01F38C6E" w:rsidR="008821DA" w:rsidRPr="00B20D7C" w:rsidRDefault="008821DA" w:rsidP="008821DA">
            <w:r>
              <w:t xml:space="preserve">-0.216 (-0.306, </w:t>
            </w:r>
            <w:r w:rsidRPr="008821DA">
              <w:t>-0.125</w:t>
            </w:r>
            <w:r>
              <w:t>)</w:t>
            </w:r>
          </w:p>
        </w:tc>
        <w:tc>
          <w:tcPr>
            <w:tcW w:w="2160" w:type="dxa"/>
          </w:tcPr>
          <w:p w14:paraId="27C88BC5" w14:textId="2583A7B4" w:rsidR="008821DA" w:rsidRPr="00B20D7C" w:rsidRDefault="008821DA" w:rsidP="008821DA">
            <w:r w:rsidRPr="008821DA">
              <w:t xml:space="preserve">0.179 </w:t>
            </w:r>
            <w:r>
              <w:t>(</w:t>
            </w:r>
            <w:r w:rsidRPr="008821DA">
              <w:t>0.092</w:t>
            </w:r>
            <w:r>
              <w:t xml:space="preserve">, </w:t>
            </w:r>
            <w:r w:rsidRPr="008821DA">
              <w:t>0.267</w:t>
            </w:r>
            <w:r>
              <w:t>)</w:t>
            </w:r>
          </w:p>
        </w:tc>
        <w:tc>
          <w:tcPr>
            <w:tcW w:w="2160" w:type="dxa"/>
          </w:tcPr>
          <w:p w14:paraId="53A6CEE5" w14:textId="4C41FD8D" w:rsidR="008821DA" w:rsidRPr="00B20D7C" w:rsidRDefault="008821DA" w:rsidP="008821DA">
            <w:r w:rsidRPr="008821DA">
              <w:t xml:space="preserve">0.133 </w:t>
            </w:r>
            <w:r>
              <w:t>(</w:t>
            </w:r>
            <w:r w:rsidRPr="008821DA">
              <w:t>0.069</w:t>
            </w:r>
            <w:r>
              <w:t xml:space="preserve">, </w:t>
            </w:r>
            <w:r w:rsidRPr="008821DA">
              <w:t>0.197</w:t>
            </w:r>
            <w:r>
              <w:t>)</w:t>
            </w:r>
          </w:p>
        </w:tc>
      </w:tr>
      <w:tr w:rsidR="008821DA" w:rsidRPr="00B20D7C" w14:paraId="1887DD9A" w14:textId="77777777" w:rsidTr="00DC684E">
        <w:trPr>
          <w:trHeight w:val="584"/>
        </w:trPr>
        <w:tc>
          <w:tcPr>
            <w:tcW w:w="1563" w:type="dxa"/>
            <w:hideMark/>
          </w:tcPr>
          <w:p w14:paraId="72E805C2" w14:textId="77777777" w:rsidR="008821DA" w:rsidRPr="00B20D7C" w:rsidRDefault="008821DA" w:rsidP="008821DA">
            <w:r w:rsidRPr="00B20D7C">
              <w:t>OVERALL</w:t>
            </w:r>
          </w:p>
        </w:tc>
        <w:tc>
          <w:tcPr>
            <w:tcW w:w="2160" w:type="dxa"/>
          </w:tcPr>
          <w:p w14:paraId="4A31CA6E" w14:textId="7B2D1D59" w:rsidR="008821DA" w:rsidRPr="00B20D7C" w:rsidRDefault="008821DA" w:rsidP="008821DA">
            <w:r>
              <w:t xml:space="preserve">-0.314 (-0.359, </w:t>
            </w:r>
            <w:r w:rsidRPr="008821DA">
              <w:t>-0.269</w:t>
            </w:r>
            <w:r>
              <w:t>)</w:t>
            </w:r>
          </w:p>
        </w:tc>
        <w:tc>
          <w:tcPr>
            <w:tcW w:w="2160" w:type="dxa"/>
          </w:tcPr>
          <w:p w14:paraId="732FA79D" w14:textId="678B1D1D" w:rsidR="008821DA" w:rsidRPr="00B20D7C" w:rsidRDefault="008821DA" w:rsidP="008821DA">
            <w:r w:rsidRPr="008821DA">
              <w:t xml:space="preserve">0.257 </w:t>
            </w:r>
            <w:r>
              <w:t>(</w:t>
            </w:r>
            <w:r w:rsidRPr="008821DA">
              <w:t>0.212</w:t>
            </w:r>
            <w:r>
              <w:t xml:space="preserve">, </w:t>
            </w:r>
            <w:r w:rsidRPr="008821DA">
              <w:t>0.302</w:t>
            </w:r>
            <w:r>
              <w:t>)</w:t>
            </w:r>
          </w:p>
        </w:tc>
        <w:tc>
          <w:tcPr>
            <w:tcW w:w="2160" w:type="dxa"/>
          </w:tcPr>
          <w:p w14:paraId="063E2115" w14:textId="52A73D08" w:rsidR="008821DA" w:rsidRPr="00B20D7C" w:rsidRDefault="008821DA" w:rsidP="008821DA">
            <w:r w:rsidRPr="008821DA">
              <w:t xml:space="preserve">0.105 </w:t>
            </w:r>
            <w:r>
              <w:t>(</w:t>
            </w:r>
            <w:r w:rsidRPr="008821DA">
              <w:t>0.077</w:t>
            </w:r>
            <w:r>
              <w:t>,</w:t>
            </w:r>
            <w:r w:rsidRPr="008821DA">
              <w:t xml:space="preserve"> 0.134</w:t>
            </w:r>
            <w:r>
              <w:t>)</w:t>
            </w:r>
          </w:p>
        </w:tc>
      </w:tr>
      <w:tr w:rsidR="00995F3B" w:rsidRPr="00831219" w14:paraId="5E25CD3F" w14:textId="77777777" w:rsidTr="00DC684E">
        <w:trPr>
          <w:trHeight w:val="584"/>
        </w:trPr>
        <w:tc>
          <w:tcPr>
            <w:tcW w:w="1563" w:type="dxa"/>
          </w:tcPr>
          <w:p w14:paraId="5679CC9D" w14:textId="13C2A991" w:rsidR="00995F3B" w:rsidRPr="00831219" w:rsidRDefault="00995F3B" w:rsidP="008821DA">
            <w:r w:rsidRPr="00831219">
              <w:t>P value</w:t>
            </w:r>
            <w:r w:rsidR="006D5C95" w:rsidRPr="00831219">
              <w:t>*</w:t>
            </w:r>
            <w:r w:rsidRPr="00831219">
              <w:t xml:space="preserve"> </w:t>
            </w:r>
          </w:p>
        </w:tc>
        <w:tc>
          <w:tcPr>
            <w:tcW w:w="2160" w:type="dxa"/>
          </w:tcPr>
          <w:p w14:paraId="19AB8F16" w14:textId="0F0E2F3E" w:rsidR="00995F3B" w:rsidRPr="0079669F" w:rsidRDefault="00DB664A" w:rsidP="0079669F">
            <w:r w:rsidRPr="0079669F">
              <w:t>0.01</w:t>
            </w:r>
          </w:p>
        </w:tc>
        <w:tc>
          <w:tcPr>
            <w:tcW w:w="2160" w:type="dxa"/>
          </w:tcPr>
          <w:p w14:paraId="659CEF9E" w14:textId="3E8EF58D" w:rsidR="00995F3B" w:rsidRPr="00831219" w:rsidRDefault="006D5C95" w:rsidP="00DB664A">
            <w:r w:rsidRPr="00831219">
              <w:t>0.04</w:t>
            </w:r>
            <w:r w:rsidR="00CA2AED">
              <w:t xml:space="preserve"> </w:t>
            </w:r>
          </w:p>
        </w:tc>
        <w:tc>
          <w:tcPr>
            <w:tcW w:w="2160" w:type="dxa"/>
          </w:tcPr>
          <w:p w14:paraId="50A17C2E" w14:textId="11ADF484" w:rsidR="00995F3B" w:rsidRPr="00831219" w:rsidRDefault="00DB664A" w:rsidP="0079669F">
            <w:r>
              <w:t>0.34</w:t>
            </w:r>
          </w:p>
        </w:tc>
      </w:tr>
    </w:tbl>
    <w:p w14:paraId="3017A080" w14:textId="7BF78619" w:rsidR="00A632E8" w:rsidRDefault="006D5C95" w:rsidP="00A632E8">
      <w:r w:rsidRPr="00831219">
        <w:t>*</w:t>
      </w:r>
      <w:r w:rsidR="00A632E8" w:rsidRPr="00A632E8">
        <w:t xml:space="preserve"> </w:t>
      </w:r>
      <w:proofErr w:type="gramStart"/>
      <w:r w:rsidR="00A632E8">
        <w:t>p</w:t>
      </w:r>
      <w:proofErr w:type="gramEnd"/>
      <w:r w:rsidR="00A632E8">
        <w:t xml:space="preserve"> value for te</w:t>
      </w:r>
      <w:r w:rsidR="00DB27C0">
        <w:t>st of the difference between VLS</w:t>
      </w:r>
      <w:r w:rsidR="00A632E8">
        <w:t>FA measured in plasma phospholipids or erythrocytes.</w:t>
      </w:r>
    </w:p>
    <w:p w14:paraId="2DEFCC7C" w14:textId="5AC76FC4" w:rsidR="006D5C95" w:rsidRPr="00831219" w:rsidRDefault="006D5C95"/>
    <w:p w14:paraId="4BF34E8B" w14:textId="77777777" w:rsidR="003E0010" w:rsidRDefault="003E0010">
      <w:pPr>
        <w:rPr>
          <w:b/>
        </w:rPr>
      </w:pPr>
      <w:r>
        <w:rPr>
          <w:b/>
        </w:rPr>
        <w:br w:type="page"/>
      </w:r>
    </w:p>
    <w:p w14:paraId="0E4A293B" w14:textId="77777777" w:rsidR="000C6E16" w:rsidRPr="000C6E16" w:rsidRDefault="00DC684E" w:rsidP="000C6E16">
      <w:proofErr w:type="gramStart"/>
      <w:r w:rsidRPr="00831219">
        <w:rPr>
          <w:b/>
        </w:rPr>
        <w:lastRenderedPageBreak/>
        <w:t>S</w:t>
      </w:r>
      <w:r w:rsidR="00CD4466" w:rsidRPr="00831219">
        <w:rPr>
          <w:b/>
        </w:rPr>
        <w:t>upplementary Table 6</w:t>
      </w:r>
      <w:r w:rsidR="00194879" w:rsidRPr="00831219">
        <w:rPr>
          <w:b/>
        </w:rPr>
        <w:t>.</w:t>
      </w:r>
      <w:proofErr w:type="gramEnd"/>
      <w:r w:rsidR="00194879" w:rsidRPr="00831219">
        <w:rPr>
          <w:b/>
        </w:rPr>
        <w:t xml:space="preserve">  </w:t>
      </w:r>
      <w:r w:rsidR="00194879" w:rsidRPr="003E0010">
        <w:t xml:space="preserve">Estimated effect size (changes in fatty acid levels in </w:t>
      </w:r>
      <w:r w:rsidR="00831219" w:rsidRPr="003E0010">
        <w:t xml:space="preserve">SD </w:t>
      </w:r>
      <w:r w:rsidR="00194879" w:rsidRPr="003E0010">
        <w:t>units, per copy of the minor allele)</w:t>
      </w:r>
      <w:r w:rsidRPr="003E0010">
        <w:t xml:space="preserve"> from fixed effects meta-analyses of the GWAS of 22:0</w:t>
      </w:r>
      <w:r w:rsidR="00D0321E" w:rsidRPr="003E0010">
        <w:t xml:space="preserve"> (A)</w:t>
      </w:r>
      <w:r w:rsidRPr="003E0010">
        <w:t xml:space="preserve"> and 24:0</w:t>
      </w:r>
      <w:r w:rsidR="00D0321E" w:rsidRPr="003E0010">
        <w:t xml:space="preserve"> (B)</w:t>
      </w:r>
      <w:r w:rsidRPr="003E0010">
        <w:t xml:space="preserve"> adjusted for 20:0, for rs2100944</w:t>
      </w:r>
      <w:r w:rsidR="00D0321E" w:rsidRPr="003E0010">
        <w:t xml:space="preserve"> and rs11666913</w:t>
      </w:r>
      <w:r w:rsidRPr="003E0010">
        <w:t xml:space="preserve">, </w:t>
      </w:r>
      <w:r w:rsidR="000C6E16" w:rsidRPr="000C6E16">
        <w:t>stratified on whether 22:0/24:0 were measured in plasma or erythrocyte phospholipids, and overall.</w:t>
      </w:r>
    </w:p>
    <w:p w14:paraId="71EC616D" w14:textId="7029CA7E" w:rsidR="00DC684E" w:rsidRDefault="00DC684E" w:rsidP="00DC684E"/>
    <w:p w14:paraId="7113719B" w14:textId="6662EFBE" w:rsidR="000C5919" w:rsidRPr="006D5C95" w:rsidRDefault="00D0321E" w:rsidP="00DC684E">
      <w:pPr>
        <w:rPr>
          <w:b/>
        </w:rPr>
      </w:pPr>
      <w:r w:rsidRPr="006D5C95">
        <w:rPr>
          <w:b/>
        </w:rPr>
        <w:t>A) 22:0</w:t>
      </w:r>
    </w:p>
    <w:tbl>
      <w:tblPr>
        <w:tblStyle w:val="TableGrid"/>
        <w:tblW w:w="67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88"/>
        <w:gridCol w:w="2470"/>
        <w:gridCol w:w="2470"/>
      </w:tblGrid>
      <w:tr w:rsidR="000C5919" w:rsidRPr="00B20D7C" w14:paraId="4900CE95" w14:textId="77777777" w:rsidTr="000C5919">
        <w:trPr>
          <w:trHeight w:val="584"/>
        </w:trPr>
        <w:tc>
          <w:tcPr>
            <w:tcW w:w="1788" w:type="dxa"/>
            <w:hideMark/>
          </w:tcPr>
          <w:p w14:paraId="62B0AFAC" w14:textId="77777777" w:rsidR="000C5919" w:rsidRPr="00B20D7C" w:rsidRDefault="000C5919" w:rsidP="000C5919"/>
        </w:tc>
        <w:tc>
          <w:tcPr>
            <w:tcW w:w="2470" w:type="dxa"/>
            <w:hideMark/>
          </w:tcPr>
          <w:p w14:paraId="2F503D11" w14:textId="77777777" w:rsidR="000C5919" w:rsidRPr="00B20D7C" w:rsidRDefault="000C5919" w:rsidP="000C5919">
            <w:proofErr w:type="gramStart"/>
            <w:r w:rsidRPr="002E0EED">
              <w:t>rs2100944</w:t>
            </w:r>
            <w:proofErr w:type="gramEnd"/>
          </w:p>
        </w:tc>
        <w:tc>
          <w:tcPr>
            <w:tcW w:w="2470" w:type="dxa"/>
          </w:tcPr>
          <w:p w14:paraId="34437803" w14:textId="77777777" w:rsidR="000C5919" w:rsidRPr="00B20D7C" w:rsidRDefault="000C5919" w:rsidP="000C5919">
            <w:proofErr w:type="gramStart"/>
            <w:r w:rsidRPr="004C5AA4">
              <w:t>rs11666913</w:t>
            </w:r>
            <w:proofErr w:type="gramEnd"/>
          </w:p>
        </w:tc>
        <w:bookmarkStart w:id="0" w:name="_GoBack"/>
        <w:bookmarkEnd w:id="0"/>
      </w:tr>
      <w:tr w:rsidR="000C5919" w:rsidRPr="00B20D7C" w14:paraId="1ED0C558" w14:textId="77777777" w:rsidTr="000C5919">
        <w:trPr>
          <w:trHeight w:val="584"/>
        </w:trPr>
        <w:tc>
          <w:tcPr>
            <w:tcW w:w="1788" w:type="dxa"/>
          </w:tcPr>
          <w:p w14:paraId="3F01F86E" w14:textId="77777777" w:rsidR="000C5919" w:rsidRPr="00B20D7C" w:rsidRDefault="000C5919" w:rsidP="000C5919">
            <w:r>
              <w:t>Plasma phospholipids</w:t>
            </w:r>
          </w:p>
        </w:tc>
        <w:tc>
          <w:tcPr>
            <w:tcW w:w="2470" w:type="dxa"/>
          </w:tcPr>
          <w:p w14:paraId="49A466AE" w14:textId="1A5E8E6F" w:rsidR="000C5919" w:rsidRPr="008821DA" w:rsidRDefault="000C5919" w:rsidP="000C5919">
            <w:r w:rsidRPr="00DC684E">
              <w:t xml:space="preserve">0.189 </w:t>
            </w:r>
            <w:r>
              <w:t>(</w:t>
            </w:r>
            <w:r w:rsidRPr="00DC684E">
              <w:t>0.156</w:t>
            </w:r>
            <w:r>
              <w:t xml:space="preserve">, </w:t>
            </w:r>
            <w:r w:rsidRPr="00DC684E">
              <w:t>0.222</w:t>
            </w:r>
            <w:r>
              <w:t>)</w:t>
            </w:r>
          </w:p>
        </w:tc>
        <w:tc>
          <w:tcPr>
            <w:tcW w:w="2470" w:type="dxa"/>
          </w:tcPr>
          <w:p w14:paraId="43040F6E" w14:textId="544C0F65" w:rsidR="000C5919" w:rsidRPr="00B20D7C" w:rsidRDefault="005123C2" w:rsidP="00A57BA0">
            <w:r w:rsidRPr="005123C2">
              <w:t>-0.165</w:t>
            </w:r>
            <w:r w:rsidR="00A57BA0">
              <w:t xml:space="preserve"> (</w:t>
            </w:r>
            <w:r w:rsidRPr="005123C2">
              <w:t>-0.200</w:t>
            </w:r>
            <w:r w:rsidR="00A57BA0">
              <w:t xml:space="preserve">, </w:t>
            </w:r>
            <w:r w:rsidRPr="005123C2">
              <w:t>-0.130</w:t>
            </w:r>
            <w:r w:rsidR="00A57BA0">
              <w:t>)</w:t>
            </w:r>
          </w:p>
        </w:tc>
      </w:tr>
      <w:tr w:rsidR="000C5919" w:rsidRPr="00B20D7C" w14:paraId="6FE4838E" w14:textId="77777777" w:rsidTr="000C5919">
        <w:trPr>
          <w:trHeight w:val="584"/>
        </w:trPr>
        <w:tc>
          <w:tcPr>
            <w:tcW w:w="1788" w:type="dxa"/>
          </w:tcPr>
          <w:p w14:paraId="4A2F8202" w14:textId="77777777" w:rsidR="000C5919" w:rsidRPr="00B20D7C" w:rsidRDefault="000C5919" w:rsidP="000C5919">
            <w:r>
              <w:t>Erythrocytes</w:t>
            </w:r>
          </w:p>
        </w:tc>
        <w:tc>
          <w:tcPr>
            <w:tcW w:w="2470" w:type="dxa"/>
          </w:tcPr>
          <w:p w14:paraId="1B9B53AE" w14:textId="388AEC1A" w:rsidR="000C5919" w:rsidRPr="00B20D7C" w:rsidRDefault="000C5919" w:rsidP="000C5919">
            <w:r w:rsidRPr="00DC684E">
              <w:t xml:space="preserve">0.089 </w:t>
            </w:r>
            <w:r>
              <w:t>(</w:t>
            </w:r>
            <w:r w:rsidRPr="00DC684E">
              <w:t>0.013</w:t>
            </w:r>
            <w:r>
              <w:t xml:space="preserve">, </w:t>
            </w:r>
            <w:r w:rsidRPr="00DC684E">
              <w:t>0.165</w:t>
            </w:r>
            <w:r>
              <w:t>)</w:t>
            </w:r>
          </w:p>
        </w:tc>
        <w:tc>
          <w:tcPr>
            <w:tcW w:w="2470" w:type="dxa"/>
          </w:tcPr>
          <w:p w14:paraId="30E60298" w14:textId="35C6E81C" w:rsidR="000C5919" w:rsidRPr="00B20D7C" w:rsidRDefault="005123C2" w:rsidP="00A57BA0">
            <w:r w:rsidRPr="005123C2">
              <w:t>-0.032</w:t>
            </w:r>
            <w:r w:rsidR="00A57BA0">
              <w:t xml:space="preserve"> (</w:t>
            </w:r>
            <w:r w:rsidRPr="005123C2">
              <w:t>-0.107</w:t>
            </w:r>
            <w:r w:rsidR="00A57BA0">
              <w:t xml:space="preserve">, </w:t>
            </w:r>
            <w:r w:rsidRPr="005123C2">
              <w:t>0.043</w:t>
            </w:r>
            <w:r w:rsidR="00A57BA0">
              <w:t>)</w:t>
            </w:r>
          </w:p>
        </w:tc>
      </w:tr>
      <w:tr w:rsidR="000C5919" w:rsidRPr="00B20D7C" w14:paraId="1BBFA0A4" w14:textId="77777777" w:rsidTr="000C5919">
        <w:trPr>
          <w:trHeight w:val="584"/>
        </w:trPr>
        <w:tc>
          <w:tcPr>
            <w:tcW w:w="1788" w:type="dxa"/>
            <w:hideMark/>
          </w:tcPr>
          <w:p w14:paraId="2C97C89D" w14:textId="77777777" w:rsidR="000C5919" w:rsidRPr="00B20D7C" w:rsidRDefault="000C5919" w:rsidP="000C5919">
            <w:r w:rsidRPr="00B20D7C">
              <w:t>OVERALL</w:t>
            </w:r>
          </w:p>
        </w:tc>
        <w:tc>
          <w:tcPr>
            <w:tcW w:w="2470" w:type="dxa"/>
          </w:tcPr>
          <w:p w14:paraId="55F7FA56" w14:textId="449068A1" w:rsidR="000C5919" w:rsidRPr="00B20D7C" w:rsidRDefault="000C5919" w:rsidP="000C5919">
            <w:r w:rsidRPr="00DC684E">
              <w:t xml:space="preserve">0.173 </w:t>
            </w:r>
            <w:r>
              <w:t>(</w:t>
            </w:r>
            <w:r w:rsidRPr="00DC684E">
              <w:t>0.143</w:t>
            </w:r>
            <w:r>
              <w:t xml:space="preserve">, </w:t>
            </w:r>
            <w:r w:rsidRPr="00DC684E">
              <w:t>0.204</w:t>
            </w:r>
            <w:r>
              <w:t>)</w:t>
            </w:r>
          </w:p>
        </w:tc>
        <w:tc>
          <w:tcPr>
            <w:tcW w:w="2470" w:type="dxa"/>
          </w:tcPr>
          <w:p w14:paraId="254BA423" w14:textId="0B2C8398" w:rsidR="000C5919" w:rsidRPr="00B20D7C" w:rsidRDefault="005123C2" w:rsidP="00A57BA0">
            <w:r w:rsidRPr="005123C2">
              <w:t>-0.141</w:t>
            </w:r>
            <w:r w:rsidR="00A57BA0">
              <w:t xml:space="preserve"> (</w:t>
            </w:r>
            <w:r w:rsidRPr="005123C2">
              <w:t>-0.173</w:t>
            </w:r>
            <w:r w:rsidR="00A57BA0">
              <w:t xml:space="preserve">, </w:t>
            </w:r>
            <w:r w:rsidRPr="005123C2">
              <w:t>-0.110</w:t>
            </w:r>
            <w:r w:rsidR="00A57BA0">
              <w:t>)</w:t>
            </w:r>
          </w:p>
        </w:tc>
      </w:tr>
      <w:tr w:rsidR="006D5C95" w:rsidRPr="00B20D7C" w14:paraId="49CA57A8" w14:textId="77777777" w:rsidTr="000C5919">
        <w:trPr>
          <w:trHeight w:val="584"/>
        </w:trPr>
        <w:tc>
          <w:tcPr>
            <w:tcW w:w="1788" w:type="dxa"/>
          </w:tcPr>
          <w:p w14:paraId="330D5296" w14:textId="6F20F358" w:rsidR="006D5C95" w:rsidRPr="00B20D7C" w:rsidRDefault="006D5C95" w:rsidP="000C5919">
            <w:r>
              <w:t>P value*</w:t>
            </w:r>
          </w:p>
        </w:tc>
        <w:tc>
          <w:tcPr>
            <w:tcW w:w="2470" w:type="dxa"/>
          </w:tcPr>
          <w:p w14:paraId="212616C4" w14:textId="6E9EE8FA" w:rsidR="006D5C95" w:rsidRPr="00DC684E" w:rsidRDefault="006D5C95" w:rsidP="00DB664A">
            <w:r>
              <w:t>0.02</w:t>
            </w:r>
          </w:p>
        </w:tc>
        <w:tc>
          <w:tcPr>
            <w:tcW w:w="2470" w:type="dxa"/>
          </w:tcPr>
          <w:p w14:paraId="4D44219D" w14:textId="4884BB49" w:rsidR="006D5C95" w:rsidRPr="005123C2" w:rsidRDefault="006D5C95" w:rsidP="00DB664A">
            <w:r>
              <w:t>0.002</w:t>
            </w:r>
            <w:r w:rsidR="00873F20">
              <w:t xml:space="preserve"> </w:t>
            </w:r>
          </w:p>
        </w:tc>
      </w:tr>
    </w:tbl>
    <w:p w14:paraId="11FA4737" w14:textId="77777777" w:rsidR="000C5919" w:rsidRDefault="000C5919" w:rsidP="00DC684E"/>
    <w:p w14:paraId="129032EA" w14:textId="7C94390A" w:rsidR="000C5919" w:rsidRPr="006D5C95" w:rsidRDefault="00D0321E" w:rsidP="00DC684E">
      <w:pPr>
        <w:rPr>
          <w:b/>
        </w:rPr>
      </w:pPr>
      <w:r w:rsidRPr="006D5C95">
        <w:rPr>
          <w:b/>
        </w:rPr>
        <w:t>B) 24:0</w:t>
      </w:r>
    </w:p>
    <w:tbl>
      <w:tblPr>
        <w:tblStyle w:val="TableGrid"/>
        <w:tblW w:w="67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88"/>
        <w:gridCol w:w="2470"/>
        <w:gridCol w:w="2470"/>
      </w:tblGrid>
      <w:tr w:rsidR="00D0321E" w:rsidRPr="00B20D7C" w14:paraId="468785D5" w14:textId="77777777" w:rsidTr="00DC684E">
        <w:trPr>
          <w:trHeight w:val="584"/>
        </w:trPr>
        <w:tc>
          <w:tcPr>
            <w:tcW w:w="1788" w:type="dxa"/>
            <w:hideMark/>
          </w:tcPr>
          <w:p w14:paraId="14629833" w14:textId="77777777" w:rsidR="00D0321E" w:rsidRPr="00B20D7C" w:rsidRDefault="00D0321E" w:rsidP="003C05B6"/>
        </w:tc>
        <w:tc>
          <w:tcPr>
            <w:tcW w:w="2470" w:type="dxa"/>
            <w:hideMark/>
          </w:tcPr>
          <w:p w14:paraId="25758AE9" w14:textId="0AF629E4" w:rsidR="00D0321E" w:rsidRPr="00B20D7C" w:rsidRDefault="00D0321E" w:rsidP="003C05B6">
            <w:proofErr w:type="gramStart"/>
            <w:r w:rsidRPr="002E0EED">
              <w:t>rs2100944</w:t>
            </w:r>
            <w:proofErr w:type="gramEnd"/>
          </w:p>
        </w:tc>
        <w:tc>
          <w:tcPr>
            <w:tcW w:w="2470" w:type="dxa"/>
          </w:tcPr>
          <w:p w14:paraId="295ED0D5" w14:textId="20B1C76D" w:rsidR="00D0321E" w:rsidRPr="00B20D7C" w:rsidRDefault="00D0321E" w:rsidP="003C05B6">
            <w:proofErr w:type="gramStart"/>
            <w:r w:rsidRPr="004C5AA4">
              <w:t>rs11666913</w:t>
            </w:r>
            <w:proofErr w:type="gramEnd"/>
          </w:p>
        </w:tc>
      </w:tr>
      <w:tr w:rsidR="00D0321E" w:rsidRPr="00B20D7C" w14:paraId="652722CD" w14:textId="77777777" w:rsidTr="00DC684E">
        <w:trPr>
          <w:trHeight w:val="584"/>
        </w:trPr>
        <w:tc>
          <w:tcPr>
            <w:tcW w:w="1788" w:type="dxa"/>
          </w:tcPr>
          <w:p w14:paraId="5826116C" w14:textId="77777777" w:rsidR="00D0321E" w:rsidRPr="00B20D7C" w:rsidRDefault="00D0321E" w:rsidP="003C05B6">
            <w:r>
              <w:t>Plasma phospholipids</w:t>
            </w:r>
          </w:p>
        </w:tc>
        <w:tc>
          <w:tcPr>
            <w:tcW w:w="2470" w:type="dxa"/>
          </w:tcPr>
          <w:p w14:paraId="47773C4B" w14:textId="24538024" w:rsidR="00D0321E" w:rsidRPr="008821DA" w:rsidRDefault="00D0321E" w:rsidP="00DC684E">
            <w:r w:rsidRPr="00DC684E">
              <w:t>0.234</w:t>
            </w:r>
            <w:r>
              <w:t xml:space="preserve"> (</w:t>
            </w:r>
            <w:r w:rsidRPr="00DC684E">
              <w:t>0.192</w:t>
            </w:r>
            <w:r>
              <w:t xml:space="preserve">, </w:t>
            </w:r>
            <w:r w:rsidRPr="00DC684E">
              <w:t>0.276</w:t>
            </w:r>
            <w:r>
              <w:t>)</w:t>
            </w:r>
          </w:p>
        </w:tc>
        <w:tc>
          <w:tcPr>
            <w:tcW w:w="2470" w:type="dxa"/>
          </w:tcPr>
          <w:p w14:paraId="4450DDD7" w14:textId="73817BAE" w:rsidR="00D0321E" w:rsidRPr="00B20D7C" w:rsidRDefault="005123C2" w:rsidP="00A57BA0">
            <w:r w:rsidRPr="005123C2">
              <w:t>-0.208</w:t>
            </w:r>
            <w:r w:rsidR="00A57BA0">
              <w:t xml:space="preserve"> (</w:t>
            </w:r>
            <w:r w:rsidRPr="005123C2">
              <w:t>-0.249</w:t>
            </w:r>
            <w:r w:rsidR="00A57BA0">
              <w:t xml:space="preserve">, </w:t>
            </w:r>
            <w:r w:rsidRPr="005123C2">
              <w:t>-0.167</w:t>
            </w:r>
            <w:r w:rsidR="00A57BA0">
              <w:t>)</w:t>
            </w:r>
          </w:p>
        </w:tc>
      </w:tr>
      <w:tr w:rsidR="00D0321E" w:rsidRPr="00B20D7C" w14:paraId="7BFE26F5" w14:textId="77777777" w:rsidTr="00DC684E">
        <w:trPr>
          <w:trHeight w:val="584"/>
        </w:trPr>
        <w:tc>
          <w:tcPr>
            <w:tcW w:w="1788" w:type="dxa"/>
          </w:tcPr>
          <w:p w14:paraId="296EECEA" w14:textId="77777777" w:rsidR="00D0321E" w:rsidRPr="00B20D7C" w:rsidRDefault="00D0321E" w:rsidP="003C05B6">
            <w:r>
              <w:t>Erythrocytes</w:t>
            </w:r>
          </w:p>
        </w:tc>
        <w:tc>
          <w:tcPr>
            <w:tcW w:w="2470" w:type="dxa"/>
          </w:tcPr>
          <w:p w14:paraId="1F8389B4" w14:textId="3267B571" w:rsidR="00D0321E" w:rsidRPr="00B20D7C" w:rsidRDefault="00D0321E" w:rsidP="00DC684E">
            <w:r w:rsidRPr="00DC684E">
              <w:t xml:space="preserve">0.007 </w:t>
            </w:r>
            <w:r>
              <w:t>(</w:t>
            </w:r>
            <w:r w:rsidRPr="00DC684E">
              <w:t>-0.073</w:t>
            </w:r>
            <w:r>
              <w:t>,</w:t>
            </w:r>
            <w:r w:rsidRPr="00DC684E">
              <w:t xml:space="preserve"> 0.088</w:t>
            </w:r>
            <w:r>
              <w:t>)</w:t>
            </w:r>
          </w:p>
        </w:tc>
        <w:tc>
          <w:tcPr>
            <w:tcW w:w="2470" w:type="dxa"/>
          </w:tcPr>
          <w:p w14:paraId="144676D1" w14:textId="68B903B1" w:rsidR="00D0321E" w:rsidRPr="00B20D7C" w:rsidRDefault="005123C2" w:rsidP="00A57BA0">
            <w:r w:rsidRPr="005123C2">
              <w:t>-0.023</w:t>
            </w:r>
            <w:r w:rsidR="00A57BA0">
              <w:t xml:space="preserve"> (</w:t>
            </w:r>
            <w:r w:rsidRPr="005123C2">
              <w:t>-0.102</w:t>
            </w:r>
            <w:r w:rsidR="00A57BA0">
              <w:t xml:space="preserve">, </w:t>
            </w:r>
            <w:r w:rsidRPr="005123C2">
              <w:t>0.055</w:t>
            </w:r>
            <w:r w:rsidR="00A57BA0">
              <w:t>)</w:t>
            </w:r>
          </w:p>
        </w:tc>
      </w:tr>
      <w:tr w:rsidR="00D0321E" w:rsidRPr="00B20D7C" w14:paraId="21D2C31E" w14:textId="77777777" w:rsidTr="00DC684E">
        <w:trPr>
          <w:trHeight w:val="584"/>
        </w:trPr>
        <w:tc>
          <w:tcPr>
            <w:tcW w:w="1788" w:type="dxa"/>
            <w:hideMark/>
          </w:tcPr>
          <w:p w14:paraId="60299264" w14:textId="77777777" w:rsidR="00D0321E" w:rsidRPr="00B20D7C" w:rsidRDefault="00D0321E" w:rsidP="003C05B6">
            <w:r w:rsidRPr="00B20D7C">
              <w:t>OVERALL</w:t>
            </w:r>
          </w:p>
        </w:tc>
        <w:tc>
          <w:tcPr>
            <w:tcW w:w="2470" w:type="dxa"/>
          </w:tcPr>
          <w:p w14:paraId="35E1FD3E" w14:textId="4FA86F67" w:rsidR="00D0321E" w:rsidRPr="00B20D7C" w:rsidRDefault="00D0321E" w:rsidP="00DC684E">
            <w:r w:rsidRPr="00DC684E">
              <w:t xml:space="preserve">0.186 </w:t>
            </w:r>
            <w:r>
              <w:t>(</w:t>
            </w:r>
            <w:r w:rsidRPr="00DC684E">
              <w:t>0.149</w:t>
            </w:r>
            <w:r>
              <w:t xml:space="preserve">, </w:t>
            </w:r>
            <w:r w:rsidRPr="00DC684E">
              <w:t>0.223</w:t>
            </w:r>
            <w:r>
              <w:t>)</w:t>
            </w:r>
          </w:p>
        </w:tc>
        <w:tc>
          <w:tcPr>
            <w:tcW w:w="2470" w:type="dxa"/>
          </w:tcPr>
          <w:p w14:paraId="39BCF11D" w14:textId="67958A0B" w:rsidR="00D0321E" w:rsidRPr="00B20D7C" w:rsidRDefault="005123C2" w:rsidP="00A57BA0">
            <w:r w:rsidRPr="005123C2">
              <w:t>-0.168</w:t>
            </w:r>
            <w:r w:rsidR="00A57BA0">
              <w:t xml:space="preserve"> (</w:t>
            </w:r>
            <w:r w:rsidRPr="005123C2">
              <w:t>-0.204</w:t>
            </w:r>
            <w:r w:rsidR="00A57BA0">
              <w:t xml:space="preserve">, </w:t>
            </w:r>
            <w:r w:rsidRPr="005123C2">
              <w:t>-0.131</w:t>
            </w:r>
            <w:r w:rsidR="00A57BA0">
              <w:t>)</w:t>
            </w:r>
          </w:p>
        </w:tc>
      </w:tr>
      <w:tr w:rsidR="006D5C95" w:rsidRPr="00B20D7C" w14:paraId="61AE9EE6" w14:textId="77777777" w:rsidTr="00DC684E">
        <w:trPr>
          <w:trHeight w:val="584"/>
        </w:trPr>
        <w:tc>
          <w:tcPr>
            <w:tcW w:w="1788" w:type="dxa"/>
          </w:tcPr>
          <w:p w14:paraId="502FFEB0" w14:textId="436AB14F" w:rsidR="006D5C95" w:rsidRPr="00B20D7C" w:rsidRDefault="006D5C95" w:rsidP="003C05B6">
            <w:r>
              <w:t>P value*</w:t>
            </w:r>
          </w:p>
        </w:tc>
        <w:tc>
          <w:tcPr>
            <w:tcW w:w="2470" w:type="dxa"/>
          </w:tcPr>
          <w:p w14:paraId="5C4A7FED" w14:textId="4B8847AB" w:rsidR="006D5C95" w:rsidRPr="00DC684E" w:rsidRDefault="006D5C95" w:rsidP="00DC684E">
            <w:r>
              <w:t>&lt;0.001</w:t>
            </w:r>
          </w:p>
        </w:tc>
        <w:tc>
          <w:tcPr>
            <w:tcW w:w="2470" w:type="dxa"/>
          </w:tcPr>
          <w:p w14:paraId="311A86B5" w14:textId="463253B9" w:rsidR="006D5C95" w:rsidRPr="005123C2" w:rsidRDefault="006D5C95" w:rsidP="00A57BA0">
            <w:r>
              <w:t>&lt;0.001</w:t>
            </w:r>
          </w:p>
        </w:tc>
      </w:tr>
    </w:tbl>
    <w:p w14:paraId="718982C5" w14:textId="72B93E9D" w:rsidR="006D5C95" w:rsidRDefault="006D5C95" w:rsidP="006D5C95">
      <w:r>
        <w:t>*</w:t>
      </w:r>
      <w:r w:rsidR="00A632E8" w:rsidRPr="00A632E8">
        <w:t xml:space="preserve"> </w:t>
      </w:r>
      <w:proofErr w:type="gramStart"/>
      <w:r w:rsidR="00A632E8">
        <w:t>p</w:t>
      </w:r>
      <w:proofErr w:type="gramEnd"/>
      <w:r w:rsidR="00A632E8">
        <w:t xml:space="preserve"> value for te</w:t>
      </w:r>
      <w:r w:rsidR="00DB27C0">
        <w:t>st of the difference between VLS</w:t>
      </w:r>
      <w:r w:rsidR="00A632E8">
        <w:t>FA measured in plasma phospholipids or erythrocytes.</w:t>
      </w:r>
    </w:p>
    <w:p w14:paraId="2D9409FA" w14:textId="77777777" w:rsidR="00DC684E" w:rsidRDefault="00DC684E" w:rsidP="00DC684E"/>
    <w:p w14:paraId="179E0C1C" w14:textId="7E331815" w:rsidR="006D5C95" w:rsidRPr="00700A95" w:rsidRDefault="006D5C95">
      <w:pPr>
        <w:rPr>
          <w:b/>
          <w:bCs/>
          <w:sz w:val="22"/>
          <w:szCs w:val="22"/>
        </w:rPr>
      </w:pPr>
    </w:p>
    <w:sectPr w:rsidR="006D5C95" w:rsidRPr="00700A95" w:rsidSect="00B20D7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CF2"/>
    <w:rsid w:val="00071A2D"/>
    <w:rsid w:val="000926D6"/>
    <w:rsid w:val="000C5919"/>
    <w:rsid w:val="000C6E16"/>
    <w:rsid w:val="00194879"/>
    <w:rsid w:val="001E3B80"/>
    <w:rsid w:val="002B3484"/>
    <w:rsid w:val="002E0EED"/>
    <w:rsid w:val="003B2F02"/>
    <w:rsid w:val="003C05B6"/>
    <w:rsid w:val="003E0010"/>
    <w:rsid w:val="003F0ED4"/>
    <w:rsid w:val="0044198E"/>
    <w:rsid w:val="0047224B"/>
    <w:rsid w:val="004A5D87"/>
    <w:rsid w:val="004C5AA4"/>
    <w:rsid w:val="004F2770"/>
    <w:rsid w:val="005029B5"/>
    <w:rsid w:val="005123C2"/>
    <w:rsid w:val="00544752"/>
    <w:rsid w:val="0059708D"/>
    <w:rsid w:val="00627180"/>
    <w:rsid w:val="00675F4B"/>
    <w:rsid w:val="006D5C95"/>
    <w:rsid w:val="00700A95"/>
    <w:rsid w:val="007672DD"/>
    <w:rsid w:val="0079669F"/>
    <w:rsid w:val="007A0F9B"/>
    <w:rsid w:val="00807551"/>
    <w:rsid w:val="00831219"/>
    <w:rsid w:val="00873F20"/>
    <w:rsid w:val="008821DA"/>
    <w:rsid w:val="00950A3A"/>
    <w:rsid w:val="009550C8"/>
    <w:rsid w:val="00995F3B"/>
    <w:rsid w:val="009B6CBF"/>
    <w:rsid w:val="009D720A"/>
    <w:rsid w:val="009E11FB"/>
    <w:rsid w:val="00A34032"/>
    <w:rsid w:val="00A35CF2"/>
    <w:rsid w:val="00A57BA0"/>
    <w:rsid w:val="00A632E8"/>
    <w:rsid w:val="00A84569"/>
    <w:rsid w:val="00B06FC6"/>
    <w:rsid w:val="00B20D7C"/>
    <w:rsid w:val="00B71568"/>
    <w:rsid w:val="00C161E4"/>
    <w:rsid w:val="00CA2AED"/>
    <w:rsid w:val="00CB1914"/>
    <w:rsid w:val="00CD1854"/>
    <w:rsid w:val="00CD4466"/>
    <w:rsid w:val="00D0321E"/>
    <w:rsid w:val="00DB27C0"/>
    <w:rsid w:val="00DB664A"/>
    <w:rsid w:val="00DC684E"/>
    <w:rsid w:val="00F34144"/>
    <w:rsid w:val="00F366B3"/>
    <w:rsid w:val="00FB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EF52D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2385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5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0EE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6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2D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DD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2385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5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0EE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6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2D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DD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57</Words>
  <Characters>146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U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n Lemaitre</dc:creator>
  <cp:keywords/>
  <dc:description/>
  <cp:lastModifiedBy>Rozenn Lemaitre</cp:lastModifiedBy>
  <cp:revision>24</cp:revision>
  <cp:lastPrinted>2014-10-08T21:11:00Z</cp:lastPrinted>
  <dcterms:created xsi:type="dcterms:W3CDTF">2014-03-26T00:07:00Z</dcterms:created>
  <dcterms:modified xsi:type="dcterms:W3CDTF">2014-10-23T17:46:00Z</dcterms:modified>
</cp:coreProperties>
</file>